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253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1276"/>
        <w:gridCol w:w="1417"/>
        <w:gridCol w:w="1716"/>
        <w:gridCol w:w="1828"/>
        <w:gridCol w:w="1984"/>
        <w:gridCol w:w="2268"/>
        <w:gridCol w:w="2268"/>
        <w:gridCol w:w="2268"/>
        <w:gridCol w:w="2268"/>
        <w:gridCol w:w="2268"/>
        <w:gridCol w:w="2268"/>
      </w:tblGrid>
      <w:tr w:rsidR="00E51A0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1A04" w:rsidRPr="006E6786" w:rsidRDefault="00E51A04" w:rsidP="00DB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SN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1A04" w:rsidRPr="006E6786" w:rsidRDefault="00E51A04" w:rsidP="00DB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VARI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1A04" w:rsidRPr="006E6786" w:rsidRDefault="00E51A04" w:rsidP="00DB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1A04" w:rsidRPr="006E6786" w:rsidRDefault="00E51A04" w:rsidP="00DB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1A04" w:rsidRPr="006E6786" w:rsidRDefault="00E51A04" w:rsidP="00DB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GEN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1A04" w:rsidRPr="006E6786" w:rsidRDefault="00E51A04" w:rsidP="00DB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ATHWAY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1A04" w:rsidRPr="006E6786" w:rsidRDefault="00E51A04" w:rsidP="00DB6B27">
            <w:pPr>
              <w:spacing w:after="0" w:line="240" w:lineRule="auto"/>
              <w:ind w:left="11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bSNP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FUNCTIONAL ANNOT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1A04" w:rsidRPr="006E6786" w:rsidRDefault="00E51A04" w:rsidP="00DB6B27">
            <w:pPr>
              <w:spacing w:after="0" w:line="240" w:lineRule="auto"/>
              <w:ind w:left="11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E678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UNCTIONAL IMPACT OF TH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SNP</w:t>
            </w:r>
          </w:p>
        </w:tc>
      </w:tr>
      <w:tr w:rsidR="00E51A0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51A04" w:rsidRPr="006E6786" w:rsidRDefault="00E51A04" w:rsidP="00A3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4656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51A04" w:rsidRPr="006E6786" w:rsidRDefault="00E51A04" w:rsidP="00A3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51A04" w:rsidRPr="006E6786" w:rsidRDefault="00E51A04" w:rsidP="00A3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51A04" w:rsidRPr="006E6786" w:rsidRDefault="00E51A04" w:rsidP="00A3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088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51A04" w:rsidRPr="006E6786" w:rsidRDefault="00E51A04" w:rsidP="00A3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OX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51A04" w:rsidRPr="006E6786" w:rsidRDefault="00E51A04" w:rsidP="00A3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1A04" w:rsidRPr="006E6786" w:rsidRDefault="002123C2" w:rsidP="002123C2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1A04" w:rsidRPr="006E6786" w:rsidRDefault="002123C2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2123C2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2569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084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OX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2123C2" w:rsidP="002123C2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2123C2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2123C2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705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77400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TM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2123C2" w:rsidP="002123C2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2123C2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2123C2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625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1589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Y</w:t>
            </w: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</w:t>
            </w: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B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B10910" w:rsidP="00B10910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       </w:t>
            </w:r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-</w:t>
            </w:r>
          </w:p>
        </w:tc>
      </w:tr>
      <w:tr w:rsidR="002123C2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32129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6141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RCC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2123C2" w:rsidP="002123C2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2 </w:t>
            </w:r>
            <w:proofErr w:type="spellStart"/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2123C2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7625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6041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RCC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123C2" w:rsidRPr="006E6786" w:rsidRDefault="002123C2" w:rsidP="0021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2123C2" w:rsidP="00212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issens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23C2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</w:t>
            </w:r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 </w:t>
            </w:r>
            <w:proofErr w:type="spellStart"/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212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10910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32129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6141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RCC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B10910" w:rsidP="00B10910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4 </w:t>
            </w:r>
            <w:proofErr w:type="spellStart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10910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32129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6126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RCC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B10910" w:rsidP="00B10910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4 </w:t>
            </w:r>
            <w:proofErr w:type="spellStart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10910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508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5543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RCC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B10910" w:rsidP="00B10910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 </w:t>
            </w:r>
            <w:proofErr w:type="spellStart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B10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10910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6355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00771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XO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1620C7" w:rsidP="001620C7">
            <w:pPr>
              <w:spacing w:after="0" w:line="240" w:lineRule="auto"/>
              <w:ind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’-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1620C7" w:rsidP="00BE1B87">
            <w:pPr>
              <w:spacing w:after="0" w:line="240" w:lineRule="auto"/>
              <w:ind w:firstLine="9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-</w:t>
            </w:r>
          </w:p>
        </w:tc>
      </w:tr>
      <w:tr w:rsidR="00B10910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4797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91267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OXO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0910" w:rsidRPr="006E6786" w:rsidRDefault="00B10910" w:rsidP="00B10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1620C7" w:rsidP="001620C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erge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0910" w:rsidRPr="006E6786" w:rsidRDefault="001620C7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620C7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2677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9734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HRH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1620C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620C7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49885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9836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HRH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1620C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620C7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512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36535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HS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1620C7">
            <w:pPr>
              <w:spacing w:after="0" w:line="240" w:lineRule="auto"/>
              <w:ind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’-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BE1B87">
            <w:pPr>
              <w:spacing w:after="0" w:line="240" w:lineRule="auto"/>
              <w:ind w:firstLine="9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-</w:t>
            </w:r>
          </w:p>
        </w:tc>
      </w:tr>
      <w:tr w:rsidR="001620C7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572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36484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HS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1620C7">
            <w:pPr>
              <w:spacing w:after="0" w:line="240" w:lineRule="auto"/>
              <w:ind w:firstLine="3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ynonimou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620C7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37567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51860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LRX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1620C7">
            <w:pPr>
              <w:spacing w:after="0" w:line="240" w:lineRule="auto"/>
              <w:ind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’-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620C7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2362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9868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S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620C7" w:rsidRPr="006E6786" w:rsidRDefault="001620C7" w:rsidP="00162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1620C7" w:rsidP="001620C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20C7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16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3 </w:t>
            </w:r>
            <w:proofErr w:type="spellStart"/>
            <w:r w:rsidR="0016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16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16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DE7041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70784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4280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D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DE7041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DE7041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24379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7314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GF1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DE7041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DE7041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2526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1014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DE7041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DE7041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2833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491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L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DE7041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DE7041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9527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5262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L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DE7041">
            <w:pPr>
              <w:spacing w:after="0" w:line="240" w:lineRule="auto"/>
              <w:ind w:firstLine="3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ynonimou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DE7041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4365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45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NP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7041" w:rsidRPr="006E6786" w:rsidRDefault="00DE7041" w:rsidP="00DE7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DE7041" w:rsidP="00DE7041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7041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1</w:t>
            </w:r>
            <w:r w:rsidR="00DE7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7 </w:t>
            </w:r>
            <w:proofErr w:type="spellStart"/>
            <w:r w:rsidR="00DE7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DE7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DE7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783BBE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512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38608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RE11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3BBE" w:rsidRPr="006E6786" w:rsidRDefault="00783BBE" w:rsidP="00783BBE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3BBE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0 </w:t>
            </w:r>
            <w:proofErr w:type="spellStart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783BBE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5339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38389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RE11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3BBE" w:rsidRPr="006E6786" w:rsidRDefault="00783BBE" w:rsidP="00783BBE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3BBE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9 </w:t>
            </w:r>
            <w:proofErr w:type="spellStart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783BBE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5920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38266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RE11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83BBE" w:rsidRPr="006E6786" w:rsidRDefault="00783BBE" w:rsidP="0078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3BBE" w:rsidRPr="006E6786" w:rsidRDefault="00783BBE" w:rsidP="00783BBE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3BBE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3 </w:t>
            </w:r>
            <w:proofErr w:type="spellStart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783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C4C8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rs108312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3795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RE11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BC4C86" w:rsidP="00BC4C8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BC4C8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C4C8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604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38223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RE11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BC4C86" w:rsidP="00BC4C8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BC4C8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C4C8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26806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0205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BN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BC4C86" w:rsidP="00BC4C8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BC4C8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C4C8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7353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018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BN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145E14" w:rsidP="00145E14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4C86" w:rsidRPr="006E6786" w:rsidRDefault="001F2216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BC4C86" w:rsidRPr="006E6786" w:rsidTr="001F221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4498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8005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PP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4C86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       </w:t>
            </w:r>
            <w:r w:rsidR="001F2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-</w:t>
            </w:r>
          </w:p>
        </w:tc>
        <w:tc>
          <w:tcPr>
            <w:tcW w:w="2268" w:type="dxa"/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BC4C86" w:rsidRPr="006E6786" w:rsidRDefault="00BC4C86" w:rsidP="00BC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</w:tcPr>
          <w:p w:rsidR="00BC4C86" w:rsidRPr="006E6786" w:rsidRDefault="00BC4C86" w:rsidP="00BC4C86">
            <w:pPr>
              <w:spacing w:after="0" w:line="240" w:lineRule="auto"/>
              <w:ind w:firstLine="8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</w:tcPr>
          <w:p w:rsidR="00BC4C86" w:rsidRPr="006E6786" w:rsidRDefault="00BC4C86" w:rsidP="00BC4C86">
            <w:pPr>
              <w:spacing w:after="0" w:line="240" w:lineRule="auto"/>
              <w:ind w:firstLine="8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1F2216" w:rsidRPr="006E6786" w:rsidTr="001F221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48375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80783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PP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       </w:t>
            </w:r>
            <w:r w:rsidR="001F2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-</w:t>
            </w: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</w:tcPr>
          <w:p w:rsidR="001F2216" w:rsidRPr="006E6786" w:rsidRDefault="001F2216" w:rsidP="001F2216">
            <w:pPr>
              <w:spacing w:after="0" w:line="240" w:lineRule="auto"/>
              <w:ind w:firstLine="8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</w:tcPr>
          <w:p w:rsidR="001F2216" w:rsidRPr="006E6786" w:rsidRDefault="001F2216" w:rsidP="001F2216">
            <w:pPr>
              <w:spacing w:after="0" w:line="240" w:lineRule="auto"/>
              <w:ind w:firstLine="8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1F2216" w:rsidRPr="006E6786" w:rsidTr="001F221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25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9669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RK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hit</w:t>
            </w: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</w:tcPr>
          <w:p w:rsidR="001F2216" w:rsidRPr="006E6786" w:rsidRDefault="001F2216" w:rsidP="001F2216">
            <w:pPr>
              <w:spacing w:after="0" w:line="240" w:lineRule="auto"/>
              <w:ind w:firstLine="8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68" w:type="dxa"/>
          </w:tcPr>
          <w:p w:rsidR="001F2216" w:rsidRPr="006E6786" w:rsidRDefault="001F2216" w:rsidP="001F2216">
            <w:pPr>
              <w:spacing w:after="0" w:line="240" w:lineRule="auto"/>
              <w:ind w:firstLine="8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136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46219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RP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issens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5538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09288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DX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’-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</w:t>
            </w:r>
            <w:r w:rsidR="001F2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1 </w:t>
            </w:r>
            <w:proofErr w:type="spellStart"/>
            <w:r w:rsidR="001F2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1F2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1F2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0385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6190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TPN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6067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5861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TPN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hit</w:t>
            </w:r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4261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6317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TPN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60635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6225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TPN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ULI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15737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91250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AD23B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hit</w:t>
            </w:r>
          </w:p>
        </w:tc>
      </w:tr>
      <w:tr w:rsidR="001F2216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16562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081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PA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2216" w:rsidRPr="006E6786" w:rsidRDefault="001F2216" w:rsidP="001F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1F2216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2216" w:rsidRPr="006E6786" w:rsidRDefault="001F2216" w:rsidP="00BE1B87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hit</w:t>
            </w:r>
          </w:p>
        </w:tc>
      </w:tr>
      <w:tr w:rsidR="00EF53C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72921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315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PA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EF53C4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EF53C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2078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238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P5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EF53C4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EF53C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72020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32549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XNRD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/ANTIOX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EF53C4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EF53C4" w:rsidRPr="006E6786" w:rsidTr="009E0441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1574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0573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RN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ronic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       </w:t>
            </w:r>
            <w:r w:rsidR="00EF5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-</w:t>
            </w:r>
          </w:p>
        </w:tc>
      </w:tr>
      <w:tr w:rsidR="00EF53C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1799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749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XRCC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EF5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issens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BE1B87">
            <w:pPr>
              <w:spacing w:after="0" w:line="240" w:lineRule="auto"/>
              <w:ind w:firstLine="5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  <w:tr w:rsidR="00EF53C4" w:rsidRPr="006E6786" w:rsidTr="001F2216">
        <w:trPr>
          <w:gridAfter w:val="6"/>
          <w:wAfter w:w="13608" w:type="dxa"/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s32134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/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7385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XRCC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F53C4" w:rsidRPr="006E6786" w:rsidRDefault="00EF53C4" w:rsidP="00EF5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E6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PAI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EF53C4" w:rsidP="00EF53C4">
            <w:pPr>
              <w:spacing w:after="0" w:line="240" w:lineRule="auto"/>
              <w:ind w:firstLine="5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’-UT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53C4" w:rsidRPr="006E6786" w:rsidRDefault="00BE1B87" w:rsidP="00BE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        </w:t>
            </w:r>
            <w:r w:rsidR="00EF5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7 </w:t>
            </w:r>
            <w:proofErr w:type="spellStart"/>
            <w:r w:rsidR="00EF5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QTL</w:t>
            </w:r>
            <w:proofErr w:type="spellEnd"/>
            <w:r w:rsidR="00EF5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="00EF5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ts</w:t>
            </w:r>
            <w:proofErr w:type="spellEnd"/>
          </w:p>
        </w:tc>
      </w:tr>
    </w:tbl>
    <w:p w:rsidR="00B74695" w:rsidRPr="00D112E5" w:rsidRDefault="00B74695" w:rsidP="00D112E5">
      <w:pPr>
        <w:spacing w:line="240" w:lineRule="auto"/>
        <w:rPr>
          <w:sz w:val="24"/>
          <w:szCs w:val="24"/>
          <w:lang w:val="en-US"/>
        </w:rPr>
      </w:pPr>
    </w:p>
    <w:p w:rsidR="004F172E" w:rsidRDefault="00E51A04" w:rsidP="004F17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12E5">
        <w:rPr>
          <w:rFonts w:ascii="Times New Roman" w:hAnsi="Times New Roman" w:cs="Times New Roman"/>
          <w:sz w:val="24"/>
          <w:szCs w:val="24"/>
          <w:lang w:val="en-US"/>
        </w:rPr>
        <w:t xml:space="preserve">Table 4S: </w:t>
      </w:r>
      <w:r w:rsidR="00B74695" w:rsidRPr="00D112E5">
        <w:rPr>
          <w:rFonts w:ascii="Times New Roman" w:hAnsi="Times New Roman" w:cs="Times New Roman"/>
          <w:sz w:val="24"/>
          <w:szCs w:val="24"/>
          <w:lang w:val="en-US"/>
        </w:rPr>
        <w:t xml:space="preserve">Functional prediction of most significant SNPs in SNP pairs found associated with longevity, by </w:t>
      </w:r>
      <w:proofErr w:type="spellStart"/>
      <w:r w:rsidR="00B74695" w:rsidRPr="00D112E5">
        <w:rPr>
          <w:rFonts w:ascii="Times New Roman" w:hAnsi="Times New Roman" w:cs="Times New Roman"/>
          <w:sz w:val="24"/>
          <w:szCs w:val="24"/>
          <w:lang w:val="en-US"/>
        </w:rPr>
        <w:t>SNPsyn</w:t>
      </w:r>
      <w:proofErr w:type="spellEnd"/>
      <w:r w:rsidR="00B74695" w:rsidRPr="00D112E5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4F17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F172E" w:rsidRDefault="00B74695" w:rsidP="004F17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12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112E5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top-</w:t>
      </w:r>
      <w:r w:rsidR="00E51A04" w:rsidRPr="00D112E5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ranked 22 SNP-SNP interactions reported in Table 1) and/or MDR (as reported in Table 2).  </w:t>
      </w:r>
      <w:proofErr w:type="spellStart"/>
      <w:r w:rsidR="004F172E" w:rsidRPr="00A6240A">
        <w:rPr>
          <w:rFonts w:ascii="Times New Roman" w:hAnsi="Times New Roman"/>
          <w:color w:val="000000" w:themeColor="text1"/>
          <w:sz w:val="24"/>
          <w:szCs w:val="24"/>
          <w:lang w:val="en-US"/>
        </w:rPr>
        <w:t>dbSNP</w:t>
      </w:r>
      <w:proofErr w:type="spellEnd"/>
      <w:r w:rsidR="004F172E" w:rsidRPr="00A6240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unctional annotation</w:t>
      </w:r>
      <w:r w:rsidR="004F17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0DD7" w:rsidRDefault="004F172E" w:rsidP="00AD0DD7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A6240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d information about </w:t>
      </w:r>
      <w:proofErr w:type="spellStart"/>
      <w:r w:rsidRPr="00A6240A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eQTL</w:t>
      </w:r>
      <w:proofErr w:type="spellEnd"/>
      <w:r w:rsidRPr="00A6240A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evidences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retrieved by</w:t>
      </w:r>
      <w:r w:rsidRPr="00A6240A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6240A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HaploReg</w:t>
      </w:r>
      <w:proofErr w:type="spellEnd"/>
      <w:r w:rsidRPr="00A6240A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atabase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D0DD7" w:rsidRPr="004F172E"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were reported</w:t>
      </w:r>
      <w:r w:rsidR="00AD0DD7" w:rsidRPr="00A6240A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for </w:t>
      </w:r>
      <w:r w:rsidR="00AD0DD7" w:rsidRPr="00A6240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stimating a possible functional </w:t>
      </w:r>
    </w:p>
    <w:p w:rsidR="004F172E" w:rsidRPr="00AD0DD7" w:rsidRDefault="00AD0DD7" w:rsidP="00AD0DD7">
      <w:pPr>
        <w:spacing w:after="0" w:line="240" w:lineRule="auto"/>
        <w:jc w:val="both"/>
        <w:rPr>
          <w:rStyle w:val="Collegamentoipertestuale"/>
          <w:rFonts w:ascii="Times New Roman" w:hAnsi="Times New Roman"/>
          <w:sz w:val="24"/>
          <w:szCs w:val="24"/>
          <w:shd w:val="clear" w:color="auto" w:fill="FFFFFF"/>
        </w:rPr>
      </w:pPr>
      <w:r w:rsidRPr="00A6240A">
        <w:rPr>
          <w:rFonts w:ascii="Times New Roman" w:hAnsi="Times New Roman"/>
          <w:color w:val="000000" w:themeColor="text1"/>
          <w:sz w:val="24"/>
          <w:szCs w:val="24"/>
          <w:lang w:val="en-US"/>
        </w:rPr>
        <w:t>impact of the SNP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="004F172E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(</w:t>
      </w:r>
      <w:hyperlink r:id="rId4" w:history="1">
        <w:r w:rsidR="004F172E" w:rsidRPr="00425114">
          <w:rPr>
            <w:rStyle w:val="Collegamentoipertestuale"/>
            <w:sz w:val="24"/>
            <w:szCs w:val="24"/>
            <w:shd w:val="clear" w:color="auto" w:fill="FFFFFF"/>
          </w:rPr>
          <w:t>http://archive.broadinstitute.org/mammals/haploreg/haploreg.php</w:t>
        </w:r>
      </w:hyperlink>
      <w:r w:rsidR="004F172E">
        <w:rPr>
          <w:rStyle w:val="Collegamentoipertestuale"/>
          <w:sz w:val="24"/>
          <w:szCs w:val="24"/>
          <w:shd w:val="clear" w:color="auto" w:fill="FFFFFF"/>
        </w:rPr>
        <w:t xml:space="preserve">.) </w:t>
      </w:r>
    </w:p>
    <w:p w:rsidR="00B74695" w:rsidRPr="004F172E" w:rsidRDefault="00B74695" w:rsidP="00D112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74695" w:rsidRPr="004F172E" w:rsidSect="005A18F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29C"/>
    <w:rsid w:val="00145E14"/>
    <w:rsid w:val="001620C7"/>
    <w:rsid w:val="001F2216"/>
    <w:rsid w:val="002123C2"/>
    <w:rsid w:val="0024395A"/>
    <w:rsid w:val="002B4239"/>
    <w:rsid w:val="0039229C"/>
    <w:rsid w:val="004F172E"/>
    <w:rsid w:val="005A18FB"/>
    <w:rsid w:val="00620B82"/>
    <w:rsid w:val="006B3181"/>
    <w:rsid w:val="007243AB"/>
    <w:rsid w:val="00783BBE"/>
    <w:rsid w:val="00A33C0E"/>
    <w:rsid w:val="00AD0DD7"/>
    <w:rsid w:val="00B10910"/>
    <w:rsid w:val="00B74695"/>
    <w:rsid w:val="00BA4D6A"/>
    <w:rsid w:val="00BC4C86"/>
    <w:rsid w:val="00BE1B87"/>
    <w:rsid w:val="00D112E5"/>
    <w:rsid w:val="00DE7041"/>
    <w:rsid w:val="00E51A04"/>
    <w:rsid w:val="00ED50D8"/>
    <w:rsid w:val="00EF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FE2BD"/>
  <w15:chartTrackingRefBased/>
  <w15:docId w15:val="{2570C2EB-538C-43A9-ADBB-9C905CD1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229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11">
    <w:name w:val="font11"/>
    <w:basedOn w:val="Carpredefinitoparagrafo"/>
    <w:qFormat/>
    <w:rsid w:val="00B74695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styleId="Collegamentoipertestuale">
    <w:name w:val="Hyperlink"/>
    <w:basedOn w:val="Carpredefinitoparagrafo"/>
    <w:uiPriority w:val="99"/>
    <w:unhideWhenUsed/>
    <w:qFormat/>
    <w:rsid w:val="004F17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rchive.broadinstitute.org/mammals/haploreg/haploreg.php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</dc:creator>
  <cp:keywords/>
  <dc:description/>
  <cp:lastModifiedBy>Serena</cp:lastModifiedBy>
  <cp:revision>5</cp:revision>
  <dcterms:created xsi:type="dcterms:W3CDTF">2017-10-19T07:58:00Z</dcterms:created>
  <dcterms:modified xsi:type="dcterms:W3CDTF">2017-11-14T08:57:00Z</dcterms:modified>
</cp:coreProperties>
</file>